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796E3" w14:textId="0720E9E9" w:rsidR="008D45A8" w:rsidRPr="006E73DD" w:rsidRDefault="000C3CD8" w:rsidP="009741AE">
      <w:pPr>
        <w:jc w:val="left"/>
      </w:pPr>
      <w:r w:rsidRPr="000C3CD8">
        <w:rPr>
          <w:b/>
          <w:bCs/>
        </w:rPr>
        <w:t>Online Resource</w:t>
      </w:r>
      <w:r w:rsidR="009741AE">
        <w:rPr>
          <w:rFonts w:hint="eastAsia"/>
          <w:b/>
          <w:bCs/>
        </w:rPr>
        <w:t xml:space="preserve"> 2. </w:t>
      </w:r>
      <w:bookmarkStart w:id="0" w:name="_Hlk179711318"/>
      <w:r w:rsidR="009741AE" w:rsidRPr="006E73DD">
        <w:t>Summary of patient</w:t>
      </w:r>
      <w:r w:rsidR="0075112B">
        <w:t xml:space="preserve"> characteristics </w:t>
      </w:r>
      <w:bookmarkEnd w:id="0"/>
    </w:p>
    <w:tbl>
      <w:tblPr>
        <w:tblpPr w:leftFromText="180" w:rightFromText="180" w:vertAnchor="text" w:tblpY="1"/>
        <w:tblOverlap w:val="never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37"/>
        <w:gridCol w:w="2167"/>
      </w:tblGrid>
      <w:tr w:rsidR="0057587C" w14:paraId="66D7CE92" w14:textId="77777777" w:rsidTr="009741AE">
        <w:trPr>
          <w:trHeight w:val="212"/>
        </w:trPr>
        <w:tc>
          <w:tcPr>
            <w:tcW w:w="3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7C2A1" w14:textId="1B5A82EF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6E73DD">
              <w:rPr>
                <w:rFonts w:cs="Times New Roman"/>
              </w:rPr>
              <w:t>atient characteristics</w:t>
            </w:r>
          </w:p>
        </w:tc>
        <w:tc>
          <w:tcPr>
            <w:tcW w:w="12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52857C" w14:textId="7937E331" w:rsidR="0031379E" w:rsidRPr="006E73DD" w:rsidRDefault="009741AE" w:rsidP="009741AE">
            <w:pPr>
              <w:spacing w:line="240" w:lineRule="exact"/>
              <w:jc w:val="center"/>
              <w:rPr>
                <w:rFonts w:cs="Times New Roman"/>
              </w:rPr>
            </w:pPr>
            <w:r w:rsidRPr="006E73DD">
              <w:rPr>
                <w:rFonts w:cs="Times New Roman"/>
              </w:rPr>
              <w:t>n</w:t>
            </w:r>
            <w:r w:rsidR="00547AF4">
              <w:rPr>
                <w:rFonts w:cs="Times New Roman"/>
              </w:rPr>
              <w:t xml:space="preserve"> </w:t>
            </w:r>
            <w:r w:rsidRPr="006E73DD">
              <w:rPr>
                <w:rFonts w:cs="Times New Roman"/>
              </w:rPr>
              <w:t>=</w:t>
            </w:r>
            <w:r w:rsidR="00547AF4">
              <w:rPr>
                <w:rFonts w:cs="Times New Roman"/>
              </w:rPr>
              <w:t xml:space="preserve"> </w:t>
            </w:r>
            <w:r w:rsidRPr="006E73DD">
              <w:rPr>
                <w:rFonts w:cs="Times New Roman"/>
              </w:rPr>
              <w:t>94</w:t>
            </w:r>
          </w:p>
        </w:tc>
      </w:tr>
      <w:tr w:rsidR="0057587C" w14:paraId="38D3BAC7" w14:textId="77777777" w:rsidTr="009741AE">
        <w:trPr>
          <w:trHeight w:val="212"/>
        </w:trPr>
        <w:tc>
          <w:tcPr>
            <w:tcW w:w="37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C9FCB" w14:textId="7013D9CA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>ge</w:t>
            </w:r>
          </w:p>
        </w:tc>
        <w:tc>
          <w:tcPr>
            <w:tcW w:w="12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2ADFAC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086EBEB3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B13EBC" w14:textId="4497187D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E73DD">
              <w:rPr>
                <w:rFonts w:cs="Times New Roman"/>
              </w:rPr>
              <w:t>an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06EFE" w14:textId="739341DB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30</w:t>
            </w:r>
            <w:r w:rsidR="00461AF9">
              <w:rPr>
                <w:rFonts w:cs="Times New Roman"/>
              </w:rPr>
              <w:t>–</w:t>
            </w:r>
            <w:r w:rsidRPr="006E73DD">
              <w:rPr>
                <w:rFonts w:cs="Times New Roman"/>
              </w:rPr>
              <w:t>87</w:t>
            </w:r>
          </w:p>
        </w:tc>
      </w:tr>
      <w:tr w:rsidR="0057587C" w14:paraId="746189BB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9683E4" w14:textId="73527594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6E73DD">
              <w:rPr>
                <w:rFonts w:cs="Times New Roman"/>
              </w:rPr>
              <w:t>edi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4E7168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9</w:t>
            </w:r>
          </w:p>
        </w:tc>
      </w:tr>
      <w:tr w:rsidR="0057587C" w14:paraId="0E3869D8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EDBAF3" w14:textId="3D7594E5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>ver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29EB66" w14:textId="62DDDED8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8.7±10.9</w:t>
            </w:r>
          </w:p>
        </w:tc>
      </w:tr>
      <w:tr w:rsidR="0057587C" w14:paraId="6BD11BFC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414961" w14:textId="74BAF382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6E73DD">
              <w:rPr>
                <w:rFonts w:cs="Times New Roman"/>
              </w:rPr>
              <w:t>ex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A8D3C5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1BDB95C6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B7035" w14:textId="2FFDD466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>M</w:t>
            </w:r>
            <w:r w:rsidRPr="006E73DD">
              <w:rPr>
                <w:rFonts w:cs="Times New Roman"/>
              </w:rPr>
              <w:t>ale:female</w:t>
            </w:r>
            <w:proofErr w:type="gramEnd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7C7D31" w14:textId="5EA80EDE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59:36</w:t>
            </w:r>
          </w:p>
        </w:tc>
      </w:tr>
      <w:tr w:rsidR="0057587C" w14:paraId="411303A0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0D7FA8" w14:textId="704F310A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6E73DD">
              <w:rPr>
                <w:rFonts w:cs="Times New Roman"/>
              </w:rPr>
              <w:t>oc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E728BE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0720021E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7EDBAF" w14:textId="29193708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  <w:r w:rsidRPr="006E73DD">
              <w:rPr>
                <w:rFonts w:cs="Times New Roman"/>
              </w:rPr>
              <w:t>uccal mucos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BE71C9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</w:t>
            </w:r>
          </w:p>
        </w:tc>
      </w:tr>
      <w:tr w:rsidR="0057587C" w14:paraId="7DCD8ED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FDE10F" w14:textId="4761050C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  <w:r w:rsidRPr="006E73DD">
              <w:rPr>
                <w:rFonts w:cs="Times New Roman"/>
              </w:rPr>
              <w:t>ingiva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AFE413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26</w:t>
            </w:r>
          </w:p>
        </w:tc>
      </w:tr>
      <w:tr w:rsidR="0057587C" w14:paraId="3746E2F4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D6ABA" w14:textId="0455C0C7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E73DD">
              <w:rPr>
                <w:rFonts w:cs="Times New Roman"/>
              </w:rPr>
              <w:t xml:space="preserve">loor of </w:t>
            </w:r>
            <w:r>
              <w:rPr>
                <w:rFonts w:cs="Times New Roman"/>
              </w:rPr>
              <w:t>the mou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44A66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1</w:t>
            </w:r>
          </w:p>
        </w:tc>
      </w:tr>
      <w:tr w:rsidR="0057587C" w14:paraId="55185038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7D7173" w14:textId="68D1531B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6E73DD">
              <w:rPr>
                <w:rFonts w:cs="Times New Roman"/>
              </w:rPr>
              <w:t>ongu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761535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1</w:t>
            </w:r>
          </w:p>
        </w:tc>
      </w:tr>
      <w:tr w:rsidR="0057587C" w14:paraId="00FD8CA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A5681" w14:textId="77777777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p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654465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4159E8A2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094107" w14:textId="77777777" w:rsidR="0031379E" w:rsidRPr="006E73DD" w:rsidRDefault="009741AE" w:rsidP="009741AE">
            <w:pPr>
              <w:spacing w:line="240" w:lineRule="exact"/>
              <w:ind w:firstLineChars="100" w:firstLine="220"/>
              <w:jc w:val="left"/>
              <w:rPr>
                <w:rFonts w:cs="Times New Roman"/>
              </w:rPr>
            </w:pPr>
            <w:r w:rsidRPr="006E73DD">
              <w:rPr>
                <w:rFonts w:cs="Times New Roman"/>
              </w:rPr>
              <w:t>3.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106E07" w14:textId="416E1138" w:rsidR="0031379E" w:rsidRPr="006E73DD" w:rsidRDefault="00A05589">
            <w:pPr>
              <w:spacing w:line="240" w:lineRule="exact"/>
              <w:jc w:val="right"/>
              <w:rPr>
                <w:rFonts w:cs="Times New Roman"/>
              </w:rPr>
            </w:pPr>
            <w:r>
              <w:rPr>
                <w:rFonts w:cs="Times New Roman" w:hint="eastAsia"/>
              </w:rPr>
              <w:t>94</w:t>
            </w:r>
          </w:p>
        </w:tc>
      </w:tr>
      <w:tr w:rsidR="0057587C" w14:paraId="0E87F181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3E683E" w14:textId="77777777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TILs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31E0C0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2FED4B6E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48ADD8" w14:textId="36976617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6E73DD">
              <w:rPr>
                <w:rFonts w:cs="Times New Roman"/>
              </w:rPr>
              <w:t>ow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41F1FD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2</w:t>
            </w:r>
          </w:p>
        </w:tc>
      </w:tr>
      <w:tr w:rsidR="0057587C" w14:paraId="50FB90F4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73909B" w14:textId="6934448A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6E73DD">
              <w:rPr>
                <w:rFonts w:cs="Times New Roman"/>
              </w:rPr>
              <w:t>ig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7F5564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32</w:t>
            </w:r>
          </w:p>
        </w:tc>
      </w:tr>
      <w:tr w:rsidR="0057587C" w14:paraId="7C9AA007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F4C03F" w14:textId="7A0DE737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CD4</w:t>
            </w:r>
            <w:r w:rsidR="00A00E08">
              <w:rPr>
                <w:rFonts w:cs="Times New Roman"/>
              </w:rPr>
              <w:t>(</w:t>
            </w:r>
            <w:r w:rsidR="00461AF9">
              <w:rPr>
                <w:rFonts w:cs="Times New Roman"/>
              </w:rPr>
              <w:t>+</w:t>
            </w:r>
            <w:r w:rsidR="00A00E08">
              <w:rPr>
                <w:rFonts w:cs="Times New Roman"/>
              </w:rPr>
              <w:t>)</w:t>
            </w:r>
            <w:r w:rsidRPr="006E73DD">
              <w:rPr>
                <w:rFonts w:cs="Times New Roman"/>
              </w:rPr>
              <w:t xml:space="preserve"> T-cell infiltr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802867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533DEC8B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FA179D" w14:textId="15364737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6E73DD">
              <w:rPr>
                <w:rFonts w:cs="Times New Roman"/>
              </w:rPr>
              <w:t>ow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8D19A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52</w:t>
            </w:r>
          </w:p>
        </w:tc>
      </w:tr>
      <w:tr w:rsidR="0057587C" w14:paraId="16A0C996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8640B" w14:textId="5E56BDBA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6E73DD">
              <w:rPr>
                <w:rFonts w:cs="Times New Roman"/>
              </w:rPr>
              <w:t>ig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12C1C8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2</w:t>
            </w:r>
          </w:p>
        </w:tc>
      </w:tr>
      <w:tr w:rsidR="0057587C" w14:paraId="57439A7B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622E40" w14:textId="0A1BA5C2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CD8</w:t>
            </w:r>
            <w:r w:rsidR="00A00E08">
              <w:rPr>
                <w:rFonts w:cs="Times New Roman"/>
              </w:rPr>
              <w:t>(</w:t>
            </w:r>
            <w:r w:rsidR="00461AF9">
              <w:rPr>
                <w:rFonts w:cs="Times New Roman"/>
              </w:rPr>
              <w:t>+</w:t>
            </w:r>
            <w:r w:rsidR="00A00E08">
              <w:rPr>
                <w:rFonts w:cs="Times New Roman"/>
              </w:rPr>
              <w:t>)</w:t>
            </w:r>
            <w:r w:rsidRPr="006E73DD">
              <w:rPr>
                <w:rFonts w:cs="Times New Roman"/>
              </w:rPr>
              <w:t xml:space="preserve"> T-cell infiltr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950DEA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7E18CD7D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8A3DAB" w14:textId="40B983FA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6E73DD">
              <w:rPr>
                <w:rFonts w:cs="Times New Roman"/>
              </w:rPr>
              <w:t>ow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6CB2EB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1</w:t>
            </w:r>
          </w:p>
        </w:tc>
      </w:tr>
      <w:tr w:rsidR="0057587C" w14:paraId="0772CEE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9038D0" w14:textId="2808EDE1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6E73DD">
              <w:rPr>
                <w:rFonts w:cs="Times New Roman"/>
              </w:rPr>
              <w:t>ig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E03589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33</w:t>
            </w:r>
          </w:p>
        </w:tc>
      </w:tr>
      <w:tr w:rsidR="0057587C" w14:paraId="5AC24443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7E010" w14:textId="4EC039B2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bookmarkStart w:id="1" w:name="_Hlk174430972"/>
            <w:r w:rsidRPr="006E73DD">
              <w:rPr>
                <w:rFonts w:cs="Times New Roman"/>
              </w:rPr>
              <w:t>Immun</w:t>
            </w:r>
            <w:r w:rsidR="00A00E08">
              <w:rPr>
                <w:rFonts w:cs="Times New Roman"/>
              </w:rPr>
              <w:t>o</w:t>
            </w:r>
            <w:r w:rsidRPr="006E73DD">
              <w:rPr>
                <w:rFonts w:cs="Times New Roman"/>
              </w:rPr>
              <w:t>phenotype</w:t>
            </w:r>
            <w:bookmarkEnd w:id="1"/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DB9A7B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0AE3CA9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C1A789" w14:textId="1F76A200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o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4533DF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74</w:t>
            </w:r>
          </w:p>
        </w:tc>
      </w:tr>
      <w:tr w:rsidR="0057587C" w14:paraId="087F336A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DF5E10" w14:textId="25319D36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6E73DD">
              <w:rPr>
                <w:rFonts w:cs="Times New Roman"/>
              </w:rPr>
              <w:t>eser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2884E6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20</w:t>
            </w:r>
          </w:p>
        </w:tc>
      </w:tr>
      <w:tr w:rsidR="0057587C" w14:paraId="5555546A" w14:textId="77777777" w:rsidTr="009741AE">
        <w:trPr>
          <w:trHeight w:val="21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E42468" w14:textId="04F890B5" w:rsidR="0031379E" w:rsidRPr="006E73DD" w:rsidRDefault="009741AE">
            <w:pPr>
              <w:spacing w:line="240" w:lineRule="exact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 w:rsidRPr="006E73DD">
              <w:rPr>
                <w:rFonts w:cs="Times New Roman"/>
              </w:rPr>
              <w:t>ymph node metastasis</w:t>
            </w:r>
          </w:p>
        </w:tc>
      </w:tr>
      <w:tr w:rsidR="0057587C" w14:paraId="21ECA5F7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944DE9" w14:textId="4ED419A3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>bsence (pN</w:t>
            </w:r>
            <w:r w:rsidR="004F7EF1">
              <w:rPr>
                <w:rFonts w:cs="Times New Roman" w:hint="eastAsia"/>
              </w:rPr>
              <w:t>0</w:t>
            </w:r>
            <w:r w:rsidRPr="006E73DD">
              <w:rPr>
                <w:rFonts w:cs="Times New Roman"/>
              </w:rPr>
              <w:t>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7DB098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5</w:t>
            </w:r>
          </w:p>
        </w:tc>
      </w:tr>
      <w:tr w:rsidR="0057587C" w14:paraId="2CA83177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7BA0B" w14:textId="39E870A9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6E73DD">
              <w:rPr>
                <w:rFonts w:cs="Times New Roman"/>
              </w:rPr>
              <w:t>resence (pN1-3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98EC25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9</w:t>
            </w:r>
          </w:p>
        </w:tc>
      </w:tr>
      <w:tr w:rsidR="0057587C" w14:paraId="2631CDCE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7E7CE5" w14:textId="77777777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Recurrenc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8A2ECA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2732E9A4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B12A2E" w14:textId="2536D332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 xml:space="preserve">bsence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AC1874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64</w:t>
            </w:r>
          </w:p>
        </w:tc>
      </w:tr>
      <w:tr w:rsidR="0057587C" w14:paraId="7D85DB84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A07B3" w14:textId="4350E9CC" w:rsidR="0031379E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6E73DD">
              <w:rPr>
                <w:rFonts w:cs="Times New Roman"/>
              </w:rPr>
              <w:t xml:space="preserve">resence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46570A" w14:textId="77777777" w:rsidR="0031379E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30</w:t>
            </w:r>
          </w:p>
        </w:tc>
      </w:tr>
      <w:tr w:rsidR="0057587C" w14:paraId="52431650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4362B3" w14:textId="79C80F0F" w:rsidR="0031379E" w:rsidRPr="006E73DD" w:rsidRDefault="009741AE">
            <w:pPr>
              <w:spacing w:line="240" w:lineRule="exact"/>
              <w:rPr>
                <w:rFonts w:cs="Times New Roman"/>
              </w:rPr>
            </w:pPr>
            <w:r w:rsidRPr="006E73DD">
              <w:rPr>
                <w:rFonts w:cs="Times New Roman"/>
              </w:rPr>
              <w:t>Death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E175D" w14:textId="77777777" w:rsidR="0031379E" w:rsidRPr="006E73DD" w:rsidRDefault="0031379E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200A1C26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BBD87F" w14:textId="12261FA3" w:rsidR="00BB6F14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 xml:space="preserve">bsence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6D6D62" w14:textId="51BB3AC6" w:rsidR="00BB6F14" w:rsidRPr="006E73DD" w:rsidRDefault="009741AE">
            <w:pPr>
              <w:spacing w:line="240" w:lineRule="exact"/>
              <w:ind w:right="110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54</w:t>
            </w:r>
          </w:p>
        </w:tc>
      </w:tr>
      <w:tr w:rsidR="0057587C" w14:paraId="7B60DEC6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E6A596" w14:textId="5B98729A" w:rsidR="00BB6F14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6E73DD">
              <w:rPr>
                <w:rFonts w:cs="Times New Roman"/>
              </w:rPr>
              <w:t>resence (HNSCC</w:t>
            </w:r>
            <w:r w:rsidR="00461AF9">
              <w:rPr>
                <w:rFonts w:cs="Times New Roman"/>
              </w:rPr>
              <w:t>-related</w:t>
            </w:r>
            <w:r w:rsidRPr="006E73DD">
              <w:rPr>
                <w:rFonts w:cs="Times New Roman"/>
              </w:rPr>
              <w:t xml:space="preserve">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6B45C8" w14:textId="4FE69227" w:rsidR="00BB6F14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1 (28)</w:t>
            </w:r>
          </w:p>
        </w:tc>
      </w:tr>
      <w:tr w:rsidR="0057587C" w14:paraId="736FDA8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598F9B" w14:textId="1CDEE670" w:rsidR="00BB6F14" w:rsidRPr="006E73DD" w:rsidRDefault="009741AE">
            <w:pPr>
              <w:spacing w:line="240" w:lineRule="exact"/>
              <w:jc w:val="left"/>
              <w:rPr>
                <w:rFonts w:cs="Times New Roman"/>
              </w:rPr>
            </w:pPr>
            <w:r w:rsidRPr="006E73DD">
              <w:rPr>
                <w:rFonts w:cs="Times New Roman"/>
              </w:rPr>
              <w:t>Survival time (m</w:t>
            </w:r>
            <w:r w:rsidR="00461AF9">
              <w:rPr>
                <w:rFonts w:cs="Times New Roman"/>
              </w:rPr>
              <w:t>onths</w:t>
            </w:r>
            <w:r w:rsidRPr="006E73DD">
              <w:rPr>
                <w:rFonts w:cs="Times New Roman"/>
              </w:rPr>
              <w:t>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E6DB17" w14:textId="77777777" w:rsidR="00BB6F14" w:rsidRPr="006E73DD" w:rsidRDefault="00BB6F14">
            <w:pPr>
              <w:spacing w:line="240" w:lineRule="exact"/>
              <w:jc w:val="right"/>
              <w:rPr>
                <w:rFonts w:cs="Times New Roman"/>
              </w:rPr>
            </w:pPr>
          </w:p>
        </w:tc>
      </w:tr>
      <w:tr w:rsidR="0057587C" w14:paraId="1D93BE30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1F1701" w14:textId="0271553E" w:rsidR="00BB6F14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E73DD">
              <w:rPr>
                <w:rFonts w:cs="Times New Roman"/>
              </w:rPr>
              <w:t>an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C2506A" w14:textId="50DFD016" w:rsidR="00BB6F14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1</w:t>
            </w:r>
            <w:r w:rsidR="00461AF9">
              <w:rPr>
                <w:rFonts w:cs="Times New Roman"/>
              </w:rPr>
              <w:t>–</w:t>
            </w:r>
            <w:r w:rsidRPr="006E73DD">
              <w:rPr>
                <w:rFonts w:cs="Times New Roman"/>
              </w:rPr>
              <w:t>180</w:t>
            </w:r>
          </w:p>
        </w:tc>
      </w:tr>
      <w:tr w:rsidR="0057587C" w14:paraId="0BB98B05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F3FC72" w14:textId="353ECE69" w:rsidR="00BB6F14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6E73DD">
              <w:rPr>
                <w:rFonts w:cs="Times New Roman"/>
              </w:rPr>
              <w:t>edia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28866A" w14:textId="1D7E5C95" w:rsidR="00BB6F14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2</w:t>
            </w:r>
          </w:p>
        </w:tc>
      </w:tr>
      <w:tr w:rsidR="0057587C" w14:paraId="16B5082E" w14:textId="77777777" w:rsidTr="009741AE">
        <w:trPr>
          <w:trHeight w:val="212"/>
        </w:trPr>
        <w:tc>
          <w:tcPr>
            <w:tcW w:w="37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F38F5" w14:textId="45816AA3" w:rsidR="00BB6F14" w:rsidRPr="006E73DD" w:rsidRDefault="009741AE">
            <w:pPr>
              <w:spacing w:line="240" w:lineRule="exact"/>
              <w:ind w:left="278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6E73DD">
              <w:rPr>
                <w:rFonts w:cs="Times New Roman"/>
              </w:rPr>
              <w:t>verage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48DF8D" w14:textId="3FD2D1F9" w:rsidR="00BB6F14" w:rsidRPr="006E73DD" w:rsidRDefault="009741AE">
            <w:pPr>
              <w:spacing w:line="240" w:lineRule="exact"/>
              <w:jc w:val="right"/>
              <w:rPr>
                <w:rFonts w:cs="Times New Roman"/>
              </w:rPr>
            </w:pPr>
            <w:r w:rsidRPr="006E73DD">
              <w:rPr>
                <w:rFonts w:cs="Times New Roman"/>
              </w:rPr>
              <w:t>47.7±39.9</w:t>
            </w:r>
          </w:p>
        </w:tc>
      </w:tr>
    </w:tbl>
    <w:p w14:paraId="4900661B" w14:textId="5FA9D113" w:rsidR="00005448" w:rsidRPr="00005448" w:rsidRDefault="00E455AC" w:rsidP="00005448">
      <w:pPr>
        <w:widowControl/>
        <w:rPr>
          <w:rFonts w:eastAsia="游ゴシック" w:cs="Times New Roman"/>
          <w:kern w:val="0"/>
          <w:sz w:val="20"/>
          <w:szCs w:val="20"/>
          <w14:ligatures w14:val="none"/>
        </w:rPr>
      </w:pPr>
      <w:r w:rsidRPr="00005448">
        <w:rPr>
          <w:rFonts w:eastAsia="游ゴシック" w:cs="Times New Roman"/>
          <w:kern w:val="0"/>
          <w:sz w:val="20"/>
          <w:szCs w:val="20"/>
          <w14:ligatures w14:val="none"/>
        </w:rPr>
        <w:t>TILs, tumor infiltrating lymphocytes;</w:t>
      </w:r>
      <w:r>
        <w:rPr>
          <w:rFonts w:eastAsia="游ゴシック" w:cs="Times New Roman" w:hint="eastAsia"/>
          <w:kern w:val="0"/>
          <w:sz w:val="20"/>
          <w:szCs w:val="20"/>
          <w14:ligatures w14:val="none"/>
        </w:rPr>
        <w:t xml:space="preserve"> </w:t>
      </w:r>
      <w:r w:rsidR="004F7EF1">
        <w:rPr>
          <w:rFonts w:eastAsia="游ゴシック" w:cs="Times New Roman" w:hint="eastAsia"/>
          <w:kern w:val="0"/>
          <w:sz w:val="20"/>
          <w:szCs w:val="20"/>
          <w14:ligatures w14:val="none"/>
        </w:rPr>
        <w:t xml:space="preserve">p, pathological; </w:t>
      </w:r>
      <w:r w:rsidR="0057109D">
        <w:rPr>
          <w:rFonts w:eastAsia="游ゴシック" w:cs="Times New Roman" w:hint="eastAsia"/>
          <w:kern w:val="0"/>
          <w:sz w:val="20"/>
          <w:szCs w:val="20"/>
          <w14:ligatures w14:val="none"/>
        </w:rPr>
        <w:t xml:space="preserve">HNSCC, head and neck squamous cell carcinoma; </w:t>
      </w:r>
      <w:r w:rsidR="00005448" w:rsidRPr="00005448">
        <w:rPr>
          <w:rFonts w:eastAsia="游ゴシック" w:cs="Times New Roman"/>
          <w:kern w:val="0"/>
          <w:sz w:val="20"/>
          <w:szCs w:val="20"/>
          <w14:ligatures w14:val="none"/>
        </w:rPr>
        <w:t>lymphovascular invasion</w:t>
      </w:r>
      <w:r w:rsidR="0057109D">
        <w:rPr>
          <w:rFonts w:eastAsia="游ゴシック" w:cs="Times New Roman" w:hint="eastAsia"/>
          <w:kern w:val="0"/>
          <w:sz w:val="20"/>
          <w:szCs w:val="20"/>
          <w14:ligatures w14:val="none"/>
        </w:rPr>
        <w:t>.</w:t>
      </w:r>
    </w:p>
    <w:p w14:paraId="768F102A" w14:textId="513B6437" w:rsidR="008D45A8" w:rsidRPr="00005448" w:rsidRDefault="008D45A8"/>
    <w:sectPr w:rsidR="008D45A8" w:rsidRPr="000054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70551" w14:textId="77777777" w:rsidR="00005448" w:rsidRDefault="00005448" w:rsidP="00005448">
      <w:r>
        <w:separator/>
      </w:r>
    </w:p>
  </w:endnote>
  <w:endnote w:type="continuationSeparator" w:id="0">
    <w:p w14:paraId="3B924A90" w14:textId="77777777" w:rsidR="00005448" w:rsidRDefault="00005448" w:rsidP="00005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0FD98" w14:textId="77777777" w:rsidR="00005448" w:rsidRDefault="00005448" w:rsidP="00005448">
      <w:r>
        <w:separator/>
      </w:r>
    </w:p>
  </w:footnote>
  <w:footnote w:type="continuationSeparator" w:id="0">
    <w:p w14:paraId="0547D7FF" w14:textId="77777777" w:rsidR="00005448" w:rsidRDefault="00005448" w:rsidP="00005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5A8"/>
    <w:rsid w:val="00002DA8"/>
    <w:rsid w:val="00005448"/>
    <w:rsid w:val="00007D14"/>
    <w:rsid w:val="00075AEE"/>
    <w:rsid w:val="000812BA"/>
    <w:rsid w:val="000C3CD8"/>
    <w:rsid w:val="000F5B19"/>
    <w:rsid w:val="001E1C87"/>
    <w:rsid w:val="002663E6"/>
    <w:rsid w:val="00266C0A"/>
    <w:rsid w:val="002E63EF"/>
    <w:rsid w:val="0031379E"/>
    <w:rsid w:val="00342D64"/>
    <w:rsid w:val="003B78EE"/>
    <w:rsid w:val="00461AF9"/>
    <w:rsid w:val="004D4102"/>
    <w:rsid w:val="004D7C66"/>
    <w:rsid w:val="004F7EF1"/>
    <w:rsid w:val="00547AF4"/>
    <w:rsid w:val="00566611"/>
    <w:rsid w:val="0057109D"/>
    <w:rsid w:val="0057587C"/>
    <w:rsid w:val="00681974"/>
    <w:rsid w:val="006E73DD"/>
    <w:rsid w:val="007256AE"/>
    <w:rsid w:val="0075112B"/>
    <w:rsid w:val="007C487A"/>
    <w:rsid w:val="0086449E"/>
    <w:rsid w:val="00887F59"/>
    <w:rsid w:val="008D45A8"/>
    <w:rsid w:val="009741AE"/>
    <w:rsid w:val="009F166E"/>
    <w:rsid w:val="00A00E08"/>
    <w:rsid w:val="00A05589"/>
    <w:rsid w:val="00AF650D"/>
    <w:rsid w:val="00B57E2A"/>
    <w:rsid w:val="00BB6F14"/>
    <w:rsid w:val="00C63FA2"/>
    <w:rsid w:val="00CB6DD2"/>
    <w:rsid w:val="00D81AAF"/>
    <w:rsid w:val="00D84E61"/>
    <w:rsid w:val="00E455AC"/>
    <w:rsid w:val="00EF5403"/>
    <w:rsid w:val="00F7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54AEA2"/>
  <w15:chartTrackingRefBased/>
  <w15:docId w15:val="{B6CBFDFB-6BED-4A9C-8B90-3FC13A83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87A"/>
    <w:pPr>
      <w:widowControl w:val="0"/>
      <w:jc w:val="both"/>
    </w:pPr>
    <w:rPr>
      <w:rFonts w:ascii="Times New Roman" w:hAnsi="Times New Roman"/>
      <w:sz w:val="22"/>
    </w:rPr>
  </w:style>
  <w:style w:type="paragraph" w:styleId="4">
    <w:name w:val="heading 4"/>
    <w:basedOn w:val="a"/>
    <w:link w:val="40"/>
    <w:uiPriority w:val="9"/>
    <w:qFormat/>
    <w:rsid w:val="007C487A"/>
    <w:pPr>
      <w:widowControl/>
      <w:spacing w:before="100" w:beforeAutospacing="1" w:after="100" w:afterAutospacing="1"/>
      <w:jc w:val="left"/>
      <w:outlineLvl w:val="3"/>
    </w:pPr>
    <w:rPr>
      <w:rFonts w:eastAsia="Times New Roman" w:cs="Times New Roman"/>
      <w:b/>
      <w:bCs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E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7E2A"/>
  </w:style>
  <w:style w:type="paragraph" w:styleId="a5">
    <w:name w:val="footer"/>
    <w:basedOn w:val="a"/>
    <w:link w:val="a6"/>
    <w:uiPriority w:val="99"/>
    <w:unhideWhenUsed/>
    <w:rsid w:val="00B57E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7E2A"/>
  </w:style>
  <w:style w:type="character" w:styleId="a7">
    <w:name w:val="annotation reference"/>
    <w:basedOn w:val="a0"/>
    <w:uiPriority w:val="99"/>
    <w:semiHidden/>
    <w:unhideWhenUsed/>
    <w:rsid w:val="007C487A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7C487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7C487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C487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C487A"/>
    <w:rPr>
      <w:b/>
      <w:bCs/>
      <w:sz w:val="20"/>
      <w:szCs w:val="20"/>
    </w:rPr>
  </w:style>
  <w:style w:type="character" w:customStyle="1" w:styleId="40">
    <w:name w:val="見出し 4 (文字)"/>
    <w:basedOn w:val="a0"/>
    <w:link w:val="4"/>
    <w:uiPriority w:val="9"/>
    <w:rsid w:val="007C487A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Web">
    <w:name w:val="Normal (Web)"/>
    <w:basedOn w:val="a"/>
    <w:uiPriority w:val="99"/>
    <w:semiHidden/>
    <w:unhideWhenUsed/>
    <w:rsid w:val="007C487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14:ligatures w14:val="none"/>
    </w:rPr>
  </w:style>
  <w:style w:type="paragraph" w:styleId="ac">
    <w:name w:val="Balloon Text"/>
    <w:basedOn w:val="a"/>
    <w:link w:val="ad"/>
    <w:uiPriority w:val="99"/>
    <w:semiHidden/>
    <w:unhideWhenUsed/>
    <w:rsid w:val="004D7C6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D7C66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A05589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7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百合 野田</dc:creator>
  <cp:lastModifiedBy>百合 野田</cp:lastModifiedBy>
  <cp:revision>12</cp:revision>
  <dcterms:created xsi:type="dcterms:W3CDTF">2025-04-21T02:41:00Z</dcterms:created>
  <dcterms:modified xsi:type="dcterms:W3CDTF">2025-05-0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efaee1006c0b6702bc12c5c9332adf6c0f1313588f79705a177345b9c6ebf3</vt:lpwstr>
  </property>
</Properties>
</file>